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1BEEC" w14:textId="659FCB41" w:rsidR="00497818" w:rsidRPr="000C5266" w:rsidRDefault="003D0BFF" w:rsidP="0049781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C10D1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Table_</w:t>
      </w:r>
      <w:r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3</w:t>
      </w:r>
      <w:r w:rsidRPr="003C10D1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_SuppInfo</w:t>
      </w:r>
      <w:r w:rsidR="00497818" w:rsidRPr="000C5266">
        <w:rPr>
          <w:rFonts w:ascii="Times New Roman" w:hAnsi="Times New Roman" w:cs="Times New Roman"/>
          <w:b/>
          <w:bCs/>
          <w:color w:val="101214"/>
          <w:shd w:val="clear" w:color="auto" w:fill="FFFFFF"/>
        </w:rPr>
        <w:t xml:space="preserve"> </w:t>
      </w:r>
      <w:r w:rsidR="00497818" w:rsidRPr="000C5266">
        <w:rPr>
          <w:rFonts w:ascii="Times New Roman" w:hAnsi="Times New Roman" w:cs="Times New Roman"/>
          <w:color w:val="000000"/>
        </w:rPr>
        <w:t xml:space="preserve">Multivariate COX risk regression analysis between </w:t>
      </w:r>
      <w:r w:rsidR="00497818" w:rsidRPr="000C5266">
        <w:rPr>
          <w:rStyle w:val="src"/>
          <w:rFonts w:ascii="Times New Roman" w:eastAsia="PingFang SC" w:hAnsi="Times New Roman" w:cs="Times New Roman"/>
          <w:color w:val="101214"/>
        </w:rPr>
        <w:t>LN patients with and without thrombocytopenia</w:t>
      </w:r>
    </w:p>
    <w:tbl>
      <w:tblPr>
        <w:tblStyle w:val="21"/>
        <w:tblW w:w="10048" w:type="dxa"/>
        <w:tblLayout w:type="fixed"/>
        <w:tblLook w:val="04A0" w:firstRow="1" w:lastRow="0" w:firstColumn="1" w:lastColumn="0" w:noHBand="0" w:noVBand="1"/>
      </w:tblPr>
      <w:tblGrid>
        <w:gridCol w:w="2268"/>
        <w:gridCol w:w="2608"/>
        <w:gridCol w:w="794"/>
        <w:gridCol w:w="358"/>
        <w:gridCol w:w="2250"/>
        <w:gridCol w:w="794"/>
        <w:gridCol w:w="976"/>
      </w:tblGrid>
      <w:tr w:rsidR="00497818" w:rsidRPr="000C5266" w14:paraId="18A23C02" w14:textId="77777777" w:rsidTr="00F95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6D615DD" w14:textId="77777777" w:rsidR="00497818" w:rsidRPr="000C5266" w:rsidRDefault="00497818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>Cox hazard regression analysis</w:t>
            </w:r>
          </w:p>
        </w:tc>
        <w:tc>
          <w:tcPr>
            <w:tcW w:w="3760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E11869E" w14:textId="77777777" w:rsidR="00497818" w:rsidRPr="000C5266" w:rsidRDefault="00497818" w:rsidP="00F951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>Renal adverse outcome</w:t>
            </w:r>
          </w:p>
        </w:tc>
        <w:tc>
          <w:tcPr>
            <w:tcW w:w="4020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166323E" w14:textId="77777777" w:rsidR="00497818" w:rsidRPr="000C5266" w:rsidRDefault="00497818" w:rsidP="00F951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color w:val="000000"/>
              </w:rPr>
              <w:t>Mortality</w:t>
            </w:r>
          </w:p>
        </w:tc>
      </w:tr>
      <w:tr w:rsidR="00497818" w:rsidRPr="000C5266" w14:paraId="7ACD597B" w14:textId="77777777" w:rsidTr="00F951E1">
        <w:trPr>
          <w:gridAfter w:val="1"/>
          <w:wAfter w:w="976" w:type="dxa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4D725" w14:textId="77777777" w:rsidR="00497818" w:rsidRPr="000C5266" w:rsidRDefault="00497818" w:rsidP="00F951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1E65AE" w14:textId="77777777" w:rsidR="00497818" w:rsidRPr="000C5266" w:rsidRDefault="00497818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2FA9BD" w14:textId="77777777" w:rsidR="00497818" w:rsidRPr="000C5266" w:rsidRDefault="00497818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0C526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8F9638" w14:textId="77777777" w:rsidR="00497818" w:rsidRPr="000C5266" w:rsidRDefault="00497818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82C506" w14:textId="77777777" w:rsidR="00497818" w:rsidRPr="000C5266" w:rsidRDefault="00497818" w:rsidP="00F951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C526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C526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497818" w:rsidRPr="000C5266" w14:paraId="6A16AA8E" w14:textId="77777777" w:rsidTr="00F951E1">
        <w:trPr>
          <w:gridAfter w:val="1"/>
          <w:wAfter w:w="97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32EECFE0" w14:textId="77777777" w:rsidR="00497818" w:rsidRPr="00E337EB" w:rsidRDefault="00497818" w:rsidP="00F951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37EB">
              <w:rPr>
                <w:rFonts w:ascii="Times New Roman" w:hAnsi="Times New Roman" w:cs="Times New Roman"/>
                <w:b w:val="0"/>
                <w:bCs w:val="0"/>
              </w:rPr>
              <w:t>Unadjusted risk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noWrap/>
            <w:vAlign w:val="center"/>
          </w:tcPr>
          <w:p w14:paraId="0EA99886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255 (0.607 - 2.59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1B4CFF7C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3F1F15D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18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337EB">
              <w:rPr>
                <w:rFonts w:ascii="Times New Roman" w:hAnsi="Times New Roman" w:cs="Times New Roman"/>
              </w:rPr>
              <w:t>0.653 - 2.16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14:paraId="23C57B44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571</w:t>
            </w:r>
          </w:p>
        </w:tc>
      </w:tr>
      <w:tr w:rsidR="00497818" w:rsidRPr="000C5266" w14:paraId="3E3DF45D" w14:textId="77777777" w:rsidTr="00F951E1">
        <w:trPr>
          <w:gridAfter w:val="1"/>
          <w:wAfter w:w="97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299F50A" w14:textId="77777777" w:rsidR="00497818" w:rsidRPr="00E337EB" w:rsidRDefault="00497818" w:rsidP="00F951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37EB">
              <w:rPr>
                <w:rFonts w:ascii="Times New Roman" w:hAnsi="Times New Roman" w:cs="Times New Roman"/>
                <w:b w:val="0"/>
                <w:bCs w:val="0"/>
              </w:rPr>
              <w:t>Model 1</w:t>
            </w:r>
          </w:p>
        </w:tc>
        <w:tc>
          <w:tcPr>
            <w:tcW w:w="2608" w:type="dxa"/>
            <w:noWrap/>
            <w:vAlign w:val="center"/>
          </w:tcPr>
          <w:p w14:paraId="675A1FE0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252 (0.605 - 2.592)</w:t>
            </w:r>
          </w:p>
        </w:tc>
        <w:tc>
          <w:tcPr>
            <w:tcW w:w="794" w:type="dxa"/>
            <w:noWrap/>
            <w:vAlign w:val="center"/>
          </w:tcPr>
          <w:p w14:paraId="0785CAC5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2608" w:type="dxa"/>
            <w:gridSpan w:val="2"/>
            <w:noWrap/>
            <w:vAlign w:val="center"/>
          </w:tcPr>
          <w:p w14:paraId="32C08B62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20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337EB">
              <w:rPr>
                <w:rFonts w:ascii="Times New Roman" w:hAnsi="Times New Roman" w:cs="Times New Roman"/>
              </w:rPr>
              <w:t>0.660 - 2.1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4" w:type="dxa"/>
            <w:noWrap/>
            <w:vAlign w:val="center"/>
          </w:tcPr>
          <w:p w14:paraId="1FB001B3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549</w:t>
            </w:r>
          </w:p>
        </w:tc>
      </w:tr>
      <w:tr w:rsidR="00497818" w:rsidRPr="000C5266" w14:paraId="33F8F2AC" w14:textId="77777777" w:rsidTr="00F951E1">
        <w:trPr>
          <w:gridAfter w:val="1"/>
          <w:wAfter w:w="97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69D4606F" w14:textId="77777777" w:rsidR="00497818" w:rsidRPr="00E337EB" w:rsidRDefault="00497818" w:rsidP="00F951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37EB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</w:p>
        </w:tc>
        <w:tc>
          <w:tcPr>
            <w:tcW w:w="2608" w:type="dxa"/>
            <w:noWrap/>
            <w:vAlign w:val="center"/>
          </w:tcPr>
          <w:p w14:paraId="13847B90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179 (0.567 - 2.448)</w:t>
            </w:r>
          </w:p>
        </w:tc>
        <w:tc>
          <w:tcPr>
            <w:tcW w:w="794" w:type="dxa"/>
            <w:noWrap/>
            <w:vAlign w:val="center"/>
          </w:tcPr>
          <w:p w14:paraId="5C84F2BE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2608" w:type="dxa"/>
            <w:gridSpan w:val="2"/>
            <w:noWrap/>
            <w:vAlign w:val="center"/>
          </w:tcPr>
          <w:p w14:paraId="73613C09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08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337EB">
              <w:rPr>
                <w:rFonts w:ascii="Times New Roman" w:hAnsi="Times New Roman" w:cs="Times New Roman"/>
              </w:rPr>
              <w:t>0.578 - 2.0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4" w:type="dxa"/>
            <w:noWrap/>
            <w:vAlign w:val="center"/>
          </w:tcPr>
          <w:p w14:paraId="74491D60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800</w:t>
            </w:r>
          </w:p>
        </w:tc>
      </w:tr>
      <w:tr w:rsidR="00497818" w:rsidRPr="000C5266" w14:paraId="3377472E" w14:textId="77777777" w:rsidTr="00F951E1">
        <w:trPr>
          <w:gridAfter w:val="1"/>
          <w:wAfter w:w="97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708281A1" w14:textId="77777777" w:rsidR="00497818" w:rsidRPr="00E337EB" w:rsidRDefault="00497818" w:rsidP="00F951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37EB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</w:p>
        </w:tc>
        <w:tc>
          <w:tcPr>
            <w:tcW w:w="2608" w:type="dxa"/>
            <w:noWrap/>
            <w:vAlign w:val="center"/>
          </w:tcPr>
          <w:p w14:paraId="59B3F2D3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324 (0.627 - 2.798)</w:t>
            </w:r>
          </w:p>
        </w:tc>
        <w:tc>
          <w:tcPr>
            <w:tcW w:w="794" w:type="dxa"/>
            <w:noWrap/>
            <w:vAlign w:val="center"/>
          </w:tcPr>
          <w:p w14:paraId="677773DF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608" w:type="dxa"/>
            <w:gridSpan w:val="2"/>
            <w:noWrap/>
            <w:vAlign w:val="center"/>
          </w:tcPr>
          <w:p w14:paraId="6CA52F70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12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337EB">
              <w:rPr>
                <w:rFonts w:ascii="Times New Roman" w:hAnsi="Times New Roman" w:cs="Times New Roman"/>
              </w:rPr>
              <w:t>0.611 - 2.08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4" w:type="dxa"/>
            <w:noWrap/>
            <w:vAlign w:val="center"/>
          </w:tcPr>
          <w:p w14:paraId="1819DE71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701</w:t>
            </w:r>
          </w:p>
        </w:tc>
      </w:tr>
      <w:tr w:rsidR="00497818" w:rsidRPr="000C5266" w14:paraId="76854714" w14:textId="77777777" w:rsidTr="00F951E1">
        <w:trPr>
          <w:gridAfter w:val="1"/>
          <w:wAfter w:w="976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14:paraId="01F2770C" w14:textId="77777777" w:rsidR="00497818" w:rsidRPr="00E337EB" w:rsidRDefault="00497818" w:rsidP="00F951E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337EB">
              <w:rPr>
                <w:rFonts w:ascii="Times New Roman" w:hAnsi="Times New Roman" w:cs="Times New Roman"/>
                <w:b w:val="0"/>
                <w:bCs w:val="0"/>
              </w:rPr>
              <w:t>Model 4</w:t>
            </w:r>
          </w:p>
        </w:tc>
        <w:tc>
          <w:tcPr>
            <w:tcW w:w="2608" w:type="dxa"/>
            <w:noWrap/>
            <w:vAlign w:val="center"/>
          </w:tcPr>
          <w:p w14:paraId="4DCDB7D6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505 (0.671 - 3.37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4" w:type="dxa"/>
            <w:noWrap/>
            <w:vAlign w:val="center"/>
          </w:tcPr>
          <w:p w14:paraId="68127A96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2608" w:type="dxa"/>
            <w:gridSpan w:val="2"/>
            <w:noWrap/>
            <w:vAlign w:val="center"/>
          </w:tcPr>
          <w:p w14:paraId="27F5C847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1.2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337EB">
              <w:rPr>
                <w:rFonts w:ascii="Times New Roman" w:hAnsi="Times New Roman" w:cs="Times New Roman"/>
              </w:rPr>
              <w:t>0.606 - 2.48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4" w:type="dxa"/>
            <w:noWrap/>
            <w:vAlign w:val="center"/>
          </w:tcPr>
          <w:p w14:paraId="1B1101F8" w14:textId="77777777" w:rsidR="00497818" w:rsidRPr="00E337EB" w:rsidRDefault="00497818" w:rsidP="00F951E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7EB">
              <w:rPr>
                <w:rFonts w:ascii="Times New Roman" w:hAnsi="Times New Roman" w:cs="Times New Roman"/>
              </w:rPr>
              <w:t>0.570</w:t>
            </w:r>
          </w:p>
        </w:tc>
      </w:tr>
    </w:tbl>
    <w:p w14:paraId="7204CF1C" w14:textId="77777777" w:rsidR="00497818" w:rsidRPr="000C5266" w:rsidRDefault="00497818" w:rsidP="0049781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D8A6753" w14:textId="77777777" w:rsidR="00497818" w:rsidRPr="000C5266" w:rsidRDefault="00497818" w:rsidP="00497818">
      <w:pPr>
        <w:spacing w:line="480" w:lineRule="auto"/>
        <w:rPr>
          <w:rFonts w:ascii="Times New Roman" w:hAnsi="Times New Roman" w:cs="Times New Roman"/>
        </w:rPr>
      </w:pPr>
      <w:r w:rsidRPr="000C5266">
        <w:rPr>
          <w:rFonts w:ascii="Times New Roman" w:hAnsi="Times New Roman" w:cs="Times New Roman"/>
        </w:rPr>
        <w:t xml:space="preserve">Model </w:t>
      </w:r>
      <w:r w:rsidRPr="000C5266">
        <w:rPr>
          <w:rFonts w:ascii="Times New Roman" w:hAnsi="Times New Roman" w:cs="Times New Roman" w:hint="eastAsia"/>
        </w:rPr>
        <w:t>1</w:t>
      </w:r>
      <w:r w:rsidRPr="000C5266">
        <w:rPr>
          <w:rFonts w:ascii="Times New Roman" w:hAnsi="Times New Roman" w:cs="Times New Roman"/>
        </w:rPr>
        <w:t xml:space="preserve"> was adjusted for age, gender. </w:t>
      </w:r>
    </w:p>
    <w:p w14:paraId="01AAA243" w14:textId="77777777" w:rsidR="00497818" w:rsidRPr="000C5266" w:rsidRDefault="00497818" w:rsidP="00497818">
      <w:pPr>
        <w:spacing w:line="480" w:lineRule="auto"/>
        <w:rPr>
          <w:rFonts w:ascii="Times New Roman" w:hAnsi="Times New Roman" w:cs="Times New Roman"/>
        </w:rPr>
      </w:pPr>
      <w:r w:rsidRPr="000C5266">
        <w:rPr>
          <w:rFonts w:ascii="Times New Roman" w:hAnsi="Times New Roman" w:cs="Times New Roman"/>
        </w:rPr>
        <w:t xml:space="preserve">Model </w:t>
      </w:r>
      <w:r w:rsidRPr="000C5266">
        <w:rPr>
          <w:rFonts w:ascii="Times New Roman" w:hAnsi="Times New Roman" w:cs="Times New Roman" w:hint="eastAsia"/>
        </w:rPr>
        <w:t>2</w:t>
      </w:r>
      <w:r w:rsidRPr="000C5266">
        <w:rPr>
          <w:rFonts w:ascii="Times New Roman" w:hAnsi="Times New Roman" w:cs="Times New Roman"/>
        </w:rPr>
        <w:t xml:space="preserve"> was adjusted for age, gender, eGFR, 24 hours proteinuria. </w:t>
      </w:r>
    </w:p>
    <w:p w14:paraId="0A1FA648" w14:textId="77777777" w:rsidR="00497818" w:rsidRPr="000C5266" w:rsidRDefault="00497818" w:rsidP="00497818">
      <w:pPr>
        <w:spacing w:line="480" w:lineRule="auto"/>
        <w:rPr>
          <w:rFonts w:ascii="Times New Roman" w:hAnsi="Times New Roman" w:cs="Times New Roman"/>
        </w:rPr>
      </w:pPr>
      <w:r w:rsidRPr="000C5266">
        <w:rPr>
          <w:rFonts w:ascii="Times New Roman" w:hAnsi="Times New Roman" w:cs="Times New Roman"/>
        </w:rPr>
        <w:t xml:space="preserve">Model </w:t>
      </w:r>
      <w:r w:rsidRPr="000C5266">
        <w:rPr>
          <w:rFonts w:ascii="Times New Roman" w:hAnsi="Times New Roman" w:cs="Times New Roman" w:hint="eastAsia"/>
        </w:rPr>
        <w:t>3</w:t>
      </w:r>
      <w:r w:rsidRPr="000C5266">
        <w:rPr>
          <w:rFonts w:ascii="Times New Roman" w:hAnsi="Times New Roman" w:cs="Times New Roman"/>
        </w:rPr>
        <w:t xml:space="preserve"> was adjusted for age, gender, leukopenia, hypocomplementemia, Oral ulcer.</w:t>
      </w:r>
    </w:p>
    <w:p w14:paraId="7B3AC5A3" w14:textId="51706EAF" w:rsidR="00497818" w:rsidRPr="000C5266" w:rsidRDefault="00497818" w:rsidP="00497818">
      <w:pPr>
        <w:spacing w:line="480" w:lineRule="auto"/>
        <w:rPr>
          <w:rFonts w:ascii="Times New Roman" w:hAnsi="Times New Roman" w:cs="Times New Roman"/>
        </w:rPr>
      </w:pPr>
      <w:r w:rsidRPr="000C5266">
        <w:rPr>
          <w:rFonts w:ascii="Times New Roman" w:hAnsi="Times New Roman" w:cs="Times New Roman"/>
        </w:rPr>
        <w:t>Model</w:t>
      </w:r>
      <w:r w:rsidRPr="000C5266">
        <w:rPr>
          <w:rFonts w:ascii="Times New Roman" w:hAnsi="Times New Roman" w:cs="Times New Roman" w:hint="eastAsia"/>
        </w:rPr>
        <w:t xml:space="preserve"> 4</w:t>
      </w:r>
      <w:r w:rsidRPr="000C5266">
        <w:rPr>
          <w:rFonts w:ascii="Times New Roman" w:hAnsi="Times New Roman" w:cs="Times New Roman"/>
        </w:rPr>
        <w:t xml:space="preserve"> was adjusted for age, gender, Oral ulcer, hypocomplementemia, eGFR, 24 hours proteinuria, </w:t>
      </w:r>
      <w:r w:rsidR="00D200BB" w:rsidRPr="000C5266">
        <w:rPr>
          <w:rFonts w:ascii="Times New Roman" w:hAnsi="Times New Roman" w:cs="Times New Roman"/>
        </w:rPr>
        <w:t>anemia</w:t>
      </w:r>
      <w:r w:rsidRPr="000C5266">
        <w:rPr>
          <w:rFonts w:ascii="Times New Roman" w:hAnsi="Times New Roman" w:cs="Times New Roman"/>
        </w:rPr>
        <w:t>, anti-cardiolipin IgM positivity, activity index.</w:t>
      </w:r>
    </w:p>
    <w:p w14:paraId="18BCF8DE" w14:textId="77777777" w:rsidR="00497818" w:rsidRPr="000C5266" w:rsidRDefault="00497818" w:rsidP="0049781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4A40E2E" w14:textId="77777777" w:rsidR="00497818" w:rsidRPr="000C5266" w:rsidRDefault="00497818" w:rsidP="00497818">
      <w:pPr>
        <w:spacing w:line="480" w:lineRule="auto"/>
        <w:jc w:val="both"/>
        <w:rPr>
          <w:rFonts w:ascii="Times New Roman" w:hAnsi="Times New Roman" w:cs="Times New Roman"/>
          <w:b/>
          <w:bCs/>
          <w:color w:val="101214"/>
          <w:shd w:val="clear" w:color="auto" w:fill="FFFFFF"/>
        </w:rPr>
      </w:pPr>
    </w:p>
    <w:p w14:paraId="5E67F5BA" w14:textId="77777777" w:rsidR="00AC4DF2" w:rsidRPr="00497818" w:rsidRDefault="00AC4DF2" w:rsidP="00497818"/>
    <w:sectPr w:rsidR="00AC4DF2" w:rsidRPr="00497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AA"/>
    <w:rsid w:val="000617E5"/>
    <w:rsid w:val="000D2CBC"/>
    <w:rsid w:val="00177E65"/>
    <w:rsid w:val="001C326E"/>
    <w:rsid w:val="001D6051"/>
    <w:rsid w:val="001F34C2"/>
    <w:rsid w:val="00265F5F"/>
    <w:rsid w:val="002D3784"/>
    <w:rsid w:val="00385A5C"/>
    <w:rsid w:val="003D0BFF"/>
    <w:rsid w:val="003E3512"/>
    <w:rsid w:val="00497818"/>
    <w:rsid w:val="004B0E55"/>
    <w:rsid w:val="005A3F21"/>
    <w:rsid w:val="006109F0"/>
    <w:rsid w:val="0063419F"/>
    <w:rsid w:val="006528C2"/>
    <w:rsid w:val="006A6BAA"/>
    <w:rsid w:val="006C3C63"/>
    <w:rsid w:val="006E26C1"/>
    <w:rsid w:val="008A38B4"/>
    <w:rsid w:val="008D4A93"/>
    <w:rsid w:val="00942B47"/>
    <w:rsid w:val="00947F93"/>
    <w:rsid w:val="009624C1"/>
    <w:rsid w:val="009770FE"/>
    <w:rsid w:val="009F763E"/>
    <w:rsid w:val="00A649AD"/>
    <w:rsid w:val="00A934E4"/>
    <w:rsid w:val="00AA33E5"/>
    <w:rsid w:val="00AC4DF2"/>
    <w:rsid w:val="00B76BE9"/>
    <w:rsid w:val="00C62D91"/>
    <w:rsid w:val="00C970F1"/>
    <w:rsid w:val="00D200BB"/>
    <w:rsid w:val="00D45625"/>
    <w:rsid w:val="00D773A6"/>
    <w:rsid w:val="00EE5EA8"/>
    <w:rsid w:val="00F1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A04F9"/>
  <w15:chartTrackingRefBased/>
  <w15:docId w15:val="{5ECC8075-F639-704B-8F9F-96B6CCE6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BA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A6BAA"/>
    <w:rPr>
      <w:i/>
      <w:iCs/>
    </w:rPr>
  </w:style>
  <w:style w:type="table" w:customStyle="1" w:styleId="21">
    <w:name w:val="无格式表格 21"/>
    <w:basedOn w:val="a1"/>
    <w:uiPriority w:val="42"/>
    <w:qFormat/>
    <w:rsid w:val="006A6B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rc">
    <w:name w:val="src"/>
    <w:basedOn w:val="a0"/>
    <w:qFormat/>
    <w:rsid w:val="00B76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</cp:revision>
  <dcterms:created xsi:type="dcterms:W3CDTF">2023-12-25T04:27:00Z</dcterms:created>
  <dcterms:modified xsi:type="dcterms:W3CDTF">2024-06-29T15:13:00Z</dcterms:modified>
</cp:coreProperties>
</file>